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ED343" w14:textId="455038A6" w:rsidR="00262F83" w:rsidRPr="00262F83" w:rsidRDefault="00262F83" w:rsidP="00262F83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0A32C8">
        <w:rPr>
          <w:rFonts w:ascii="Cambria" w:hAnsi="Cambria"/>
          <w:bCs/>
          <w:noProof/>
          <w:sz w:val="32"/>
          <w:szCs w:val="32"/>
          <w:lang w:eastAsia="en-CA"/>
        </w:rPr>
        <w:drawing>
          <wp:anchor distT="0" distB="0" distL="114300" distR="114300" simplePos="0" relativeHeight="251659264" behindDoc="0" locked="0" layoutInCell="1" allowOverlap="1" wp14:anchorId="3A126E61" wp14:editId="7021406C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 descr="Shape&#10;&#10;Description automatically generated with low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&#10;&#10;Description automatically generated with low confidence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mbria" w:hAnsi="Cambria"/>
          <w:bCs/>
          <w:sz w:val="32"/>
          <w:szCs w:val="32"/>
        </w:rPr>
        <w:t xml:space="preserve">SUPPLEMENTARY TABLE 1: </w:t>
      </w:r>
      <w:r w:rsidRPr="00E53F7F">
        <w:rPr>
          <w:rFonts w:ascii="Cambria" w:hAnsi="Cambria"/>
          <w:bCs/>
          <w:sz w:val="32"/>
          <w:szCs w:val="32"/>
        </w:rPr>
        <w:t>CONSORT 2010 checklist of information to include when reporting a pilot or feasibility trial</w:t>
      </w:r>
      <w:r w:rsidRPr="00E53F7F">
        <w:rPr>
          <w:rFonts w:ascii="Cambria" w:hAnsi="Cambria"/>
          <w:bCs/>
        </w:rPr>
        <w:t>*</w:t>
      </w:r>
    </w:p>
    <w:p w14:paraId="1493821E" w14:textId="79F36BB2" w:rsidR="00262F83" w:rsidRDefault="00262F83"/>
    <w:tbl>
      <w:tblPr>
        <w:tblW w:w="9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2"/>
        <w:gridCol w:w="449"/>
        <w:gridCol w:w="6905"/>
        <w:gridCol w:w="1010"/>
      </w:tblGrid>
      <w:tr w:rsidR="00262F83" w:rsidRPr="00E53F7F" w14:paraId="70C398C5" w14:textId="77777777" w:rsidTr="00262F83">
        <w:trPr>
          <w:trHeight w:val="771"/>
        </w:trPr>
        <w:tc>
          <w:tcPr>
            <w:tcW w:w="1302" w:type="dxa"/>
            <w:shd w:val="clear" w:color="auto" w:fill="C6D9F1"/>
            <w:vAlign w:val="bottom"/>
          </w:tcPr>
          <w:p w14:paraId="0F4940A5" w14:textId="77777777" w:rsidR="00262F83" w:rsidRPr="00E53F7F" w:rsidRDefault="00262F83" w:rsidP="004820B5">
            <w:pPr>
              <w:pStyle w:val="TableHeader"/>
              <w:rPr>
                <w:rFonts w:ascii="Arial" w:hAnsi="Arial" w:cs="Arial"/>
              </w:rPr>
            </w:pPr>
            <w:r w:rsidRPr="00E53F7F">
              <w:rPr>
                <w:rFonts w:ascii="Arial" w:hAnsi="Arial" w:cs="Arial"/>
              </w:rPr>
              <w:t>Section/Topic</w:t>
            </w:r>
          </w:p>
        </w:tc>
        <w:tc>
          <w:tcPr>
            <w:tcW w:w="449" w:type="dxa"/>
            <w:shd w:val="clear" w:color="auto" w:fill="C6D9F1"/>
            <w:vAlign w:val="bottom"/>
          </w:tcPr>
          <w:p w14:paraId="0841BFEE" w14:textId="77777777" w:rsidR="00262F83" w:rsidRPr="00E53F7F" w:rsidRDefault="00262F83" w:rsidP="004820B5">
            <w:pPr>
              <w:pStyle w:val="TableHeader"/>
              <w:jc w:val="center"/>
              <w:rPr>
                <w:rFonts w:ascii="Arial" w:hAnsi="Arial" w:cs="Arial"/>
              </w:rPr>
            </w:pPr>
            <w:r w:rsidRPr="00E53F7F">
              <w:rPr>
                <w:rFonts w:ascii="Arial" w:hAnsi="Arial" w:cs="Arial"/>
              </w:rPr>
              <w:t>Item No</w:t>
            </w:r>
          </w:p>
        </w:tc>
        <w:tc>
          <w:tcPr>
            <w:tcW w:w="6904" w:type="dxa"/>
            <w:shd w:val="clear" w:color="auto" w:fill="C6D9F1"/>
            <w:vAlign w:val="bottom"/>
          </w:tcPr>
          <w:p w14:paraId="5D6CB399" w14:textId="77777777" w:rsidR="00262F83" w:rsidRPr="00E53F7F" w:rsidRDefault="00262F83" w:rsidP="004820B5">
            <w:pPr>
              <w:pStyle w:val="TableHeader"/>
              <w:rPr>
                <w:rFonts w:ascii="Arial" w:hAnsi="Arial" w:cs="Arial"/>
              </w:rPr>
            </w:pPr>
            <w:r w:rsidRPr="00E53F7F">
              <w:rPr>
                <w:rFonts w:ascii="Arial" w:hAnsi="Arial" w:cs="Arial"/>
              </w:rPr>
              <w:t>Checklist item</w:t>
            </w:r>
          </w:p>
        </w:tc>
        <w:tc>
          <w:tcPr>
            <w:tcW w:w="1010" w:type="dxa"/>
            <w:shd w:val="clear" w:color="auto" w:fill="C6D9F1"/>
            <w:vAlign w:val="bottom"/>
          </w:tcPr>
          <w:p w14:paraId="2E32DFE1" w14:textId="77777777" w:rsidR="00262F83" w:rsidRPr="00E53F7F" w:rsidRDefault="00262F83" w:rsidP="004820B5">
            <w:pPr>
              <w:pStyle w:val="TableHeader"/>
              <w:jc w:val="center"/>
              <w:rPr>
                <w:rFonts w:ascii="Arial" w:hAnsi="Arial" w:cs="Arial"/>
              </w:rPr>
            </w:pPr>
            <w:r w:rsidRPr="00E53F7F">
              <w:rPr>
                <w:rFonts w:ascii="Arial" w:hAnsi="Arial" w:cs="Arial"/>
              </w:rPr>
              <w:t>Reported on page No</w:t>
            </w:r>
          </w:p>
        </w:tc>
      </w:tr>
      <w:tr w:rsidR="00262F83" w:rsidRPr="00E53F7F" w14:paraId="21E8A31B" w14:textId="77777777" w:rsidTr="00262F83">
        <w:trPr>
          <w:trHeight w:val="453"/>
        </w:trPr>
        <w:tc>
          <w:tcPr>
            <w:tcW w:w="9666" w:type="dxa"/>
            <w:gridSpan w:val="4"/>
          </w:tcPr>
          <w:p w14:paraId="1AC8BC33" w14:textId="77777777" w:rsidR="00262F83" w:rsidRPr="00E53F7F" w:rsidRDefault="00262F83" w:rsidP="004820B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262F83" w:rsidRPr="00E53F7F" w14:paraId="5D58ACD0" w14:textId="77777777" w:rsidTr="00262F83">
        <w:trPr>
          <w:trHeight w:val="272"/>
        </w:trPr>
        <w:tc>
          <w:tcPr>
            <w:tcW w:w="1302" w:type="dxa"/>
            <w:vMerge w:val="restart"/>
          </w:tcPr>
          <w:p w14:paraId="74C60D96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6D0417F8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6904" w:type="dxa"/>
          </w:tcPr>
          <w:p w14:paraId="51187543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eastAsia="en-CA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Identification as a pilot or feasibility randomised trial in the title</w:t>
            </w:r>
          </w:p>
        </w:tc>
        <w:tc>
          <w:tcPr>
            <w:tcW w:w="1010" w:type="dxa"/>
          </w:tcPr>
          <w:p w14:paraId="32576208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62F83" w:rsidRPr="00E53F7F" w14:paraId="200FC341" w14:textId="77777777" w:rsidTr="00262F83">
        <w:trPr>
          <w:trHeight w:val="589"/>
        </w:trPr>
        <w:tc>
          <w:tcPr>
            <w:tcW w:w="1302" w:type="dxa"/>
            <w:vMerge/>
          </w:tcPr>
          <w:p w14:paraId="2DEA9496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1B52FCFC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6904" w:type="dxa"/>
          </w:tcPr>
          <w:p w14:paraId="59C015C1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MetaProLight-Regular" w:hAnsi="MetaProLight-Regular" w:cs="MetaProLight-Regular"/>
                <w:sz w:val="15"/>
                <w:szCs w:val="15"/>
                <w:lang w:eastAsia="en-CA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010" w:type="dxa"/>
          </w:tcPr>
          <w:p w14:paraId="390F6E85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62F83" w:rsidRPr="00E53F7F" w14:paraId="142082D9" w14:textId="77777777" w:rsidTr="00262F83">
        <w:trPr>
          <w:trHeight w:val="453"/>
        </w:trPr>
        <w:tc>
          <w:tcPr>
            <w:tcW w:w="9666" w:type="dxa"/>
            <w:gridSpan w:val="4"/>
          </w:tcPr>
          <w:p w14:paraId="17C24D69" w14:textId="77777777" w:rsidR="00262F83" w:rsidRPr="00E53F7F" w:rsidRDefault="00262F83" w:rsidP="004820B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262F83" w:rsidRPr="00E53F7F" w14:paraId="4318CD33" w14:textId="77777777" w:rsidTr="00262F83">
        <w:trPr>
          <w:trHeight w:val="589"/>
        </w:trPr>
        <w:tc>
          <w:tcPr>
            <w:tcW w:w="1302" w:type="dxa"/>
            <w:vMerge w:val="restart"/>
          </w:tcPr>
          <w:p w14:paraId="3E48802C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449" w:type="dxa"/>
          </w:tcPr>
          <w:p w14:paraId="7E69DA71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6904" w:type="dxa"/>
          </w:tcPr>
          <w:p w14:paraId="3DEE25AD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eastAsia="en-CA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010" w:type="dxa"/>
          </w:tcPr>
          <w:p w14:paraId="742824CD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262F83" w:rsidRPr="00E53F7F" w14:paraId="4446E01E" w14:textId="77777777" w:rsidTr="00262F83">
        <w:trPr>
          <w:trHeight w:val="468"/>
        </w:trPr>
        <w:tc>
          <w:tcPr>
            <w:tcW w:w="1302" w:type="dxa"/>
            <w:vMerge/>
          </w:tcPr>
          <w:p w14:paraId="2984F9C4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6D6E9EAE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6904" w:type="dxa"/>
          </w:tcPr>
          <w:p w14:paraId="47CA682E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Specific objectives or research questions for pilot trial</w:t>
            </w:r>
          </w:p>
        </w:tc>
        <w:tc>
          <w:tcPr>
            <w:tcW w:w="1010" w:type="dxa"/>
          </w:tcPr>
          <w:p w14:paraId="3B0B8700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262F83" w:rsidRPr="00E53F7F" w14:paraId="1485E593" w14:textId="77777777" w:rsidTr="00262F83">
        <w:trPr>
          <w:trHeight w:val="453"/>
        </w:trPr>
        <w:tc>
          <w:tcPr>
            <w:tcW w:w="9666" w:type="dxa"/>
            <w:gridSpan w:val="4"/>
          </w:tcPr>
          <w:p w14:paraId="6E10C5EC" w14:textId="77777777" w:rsidR="00262F83" w:rsidRPr="00E53F7F" w:rsidRDefault="00262F83" w:rsidP="004820B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262F83" w:rsidRPr="00E53F7F" w14:paraId="1FD52048" w14:textId="77777777" w:rsidTr="00262F83">
        <w:trPr>
          <w:trHeight w:val="272"/>
        </w:trPr>
        <w:tc>
          <w:tcPr>
            <w:tcW w:w="1302" w:type="dxa"/>
            <w:vMerge w:val="restart"/>
          </w:tcPr>
          <w:p w14:paraId="6FC4EF2C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449" w:type="dxa"/>
          </w:tcPr>
          <w:p w14:paraId="711862B8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6904" w:type="dxa"/>
          </w:tcPr>
          <w:p w14:paraId="4F9010DF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MetaProLight-Regular" w:hAnsi="MetaProLight-Regular" w:cs="MetaProLight-Regular"/>
                <w:sz w:val="15"/>
                <w:szCs w:val="15"/>
                <w:lang w:eastAsia="en-CA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Description of pilot trial design (such as parallel, factorial) including allocation ratio</w:t>
            </w:r>
          </w:p>
        </w:tc>
        <w:tc>
          <w:tcPr>
            <w:tcW w:w="1010" w:type="dxa"/>
          </w:tcPr>
          <w:p w14:paraId="64E427BB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262F83" w:rsidRPr="00E53F7F" w14:paraId="0CB95876" w14:textId="77777777" w:rsidTr="00262F83">
        <w:trPr>
          <w:trHeight w:val="345"/>
        </w:trPr>
        <w:tc>
          <w:tcPr>
            <w:tcW w:w="1302" w:type="dxa"/>
            <w:vMerge/>
          </w:tcPr>
          <w:p w14:paraId="4E441A7C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25B8E6F5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6904" w:type="dxa"/>
          </w:tcPr>
          <w:p w14:paraId="41810BA9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eastAsia="en-CA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010" w:type="dxa"/>
          </w:tcPr>
          <w:p w14:paraId="0EA93740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262F83" w:rsidRPr="00E53F7F" w14:paraId="0665308E" w14:textId="77777777" w:rsidTr="00262F83">
        <w:trPr>
          <w:trHeight w:val="317"/>
        </w:trPr>
        <w:tc>
          <w:tcPr>
            <w:tcW w:w="1302" w:type="dxa"/>
            <w:vMerge w:val="restart"/>
          </w:tcPr>
          <w:p w14:paraId="3D8361E9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449" w:type="dxa"/>
          </w:tcPr>
          <w:p w14:paraId="74500693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6904" w:type="dxa"/>
          </w:tcPr>
          <w:p w14:paraId="3D193AED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010" w:type="dxa"/>
          </w:tcPr>
          <w:p w14:paraId="0BF663F4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262F83" w:rsidRPr="00E53F7F" w14:paraId="0C8EDDF9" w14:textId="77777777" w:rsidTr="00262F83">
        <w:trPr>
          <w:trHeight w:val="272"/>
        </w:trPr>
        <w:tc>
          <w:tcPr>
            <w:tcW w:w="1302" w:type="dxa"/>
            <w:vMerge/>
          </w:tcPr>
          <w:p w14:paraId="730471CD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0C8ECAD9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6904" w:type="dxa"/>
          </w:tcPr>
          <w:p w14:paraId="5D08A698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010" w:type="dxa"/>
          </w:tcPr>
          <w:p w14:paraId="2FEC052A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62F83" w:rsidRPr="00E53F7F" w14:paraId="07CDFE47" w14:textId="77777777" w:rsidTr="00262F83">
        <w:trPr>
          <w:trHeight w:val="317"/>
        </w:trPr>
        <w:tc>
          <w:tcPr>
            <w:tcW w:w="1302" w:type="dxa"/>
          </w:tcPr>
          <w:p w14:paraId="5FE65865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22DA0AB6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6904" w:type="dxa"/>
          </w:tcPr>
          <w:p w14:paraId="21D9B0CD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010" w:type="dxa"/>
          </w:tcPr>
          <w:p w14:paraId="3760634B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62F83" w:rsidRPr="00E53F7F" w14:paraId="6622021C" w14:textId="77777777" w:rsidTr="00262F83">
        <w:trPr>
          <w:trHeight w:val="589"/>
        </w:trPr>
        <w:tc>
          <w:tcPr>
            <w:tcW w:w="1302" w:type="dxa"/>
          </w:tcPr>
          <w:p w14:paraId="04A0AEF5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449" w:type="dxa"/>
          </w:tcPr>
          <w:p w14:paraId="23649338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904" w:type="dxa"/>
          </w:tcPr>
          <w:p w14:paraId="6470973F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E53F7F">
              <w:rPr>
                <w:rFonts w:ascii="Arial" w:hAnsi="Arial" w:cs="Arial"/>
                <w:sz w:val="22"/>
                <w:szCs w:val="22"/>
              </w:rPr>
              <w:t>actually administered</w:t>
            </w:r>
            <w:proofErr w:type="gramEnd"/>
          </w:p>
        </w:tc>
        <w:tc>
          <w:tcPr>
            <w:tcW w:w="1010" w:type="dxa"/>
          </w:tcPr>
          <w:p w14:paraId="4E6725CD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4</w:t>
            </w:r>
          </w:p>
        </w:tc>
      </w:tr>
      <w:tr w:rsidR="00262F83" w:rsidRPr="00E53F7F" w14:paraId="6F439790" w14:textId="77777777" w:rsidTr="00262F83">
        <w:trPr>
          <w:trHeight w:val="589"/>
        </w:trPr>
        <w:tc>
          <w:tcPr>
            <w:tcW w:w="1302" w:type="dxa"/>
            <w:vMerge w:val="restart"/>
          </w:tcPr>
          <w:p w14:paraId="41B7E7CE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449" w:type="dxa"/>
          </w:tcPr>
          <w:p w14:paraId="47449870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6904" w:type="dxa"/>
          </w:tcPr>
          <w:p w14:paraId="2D98C8EB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MetaProLight-Regular" w:hAnsi="MetaProLight-Regular" w:cs="MetaProLight-Regular"/>
                <w:sz w:val="15"/>
                <w:szCs w:val="15"/>
                <w:lang w:eastAsia="en-CA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010" w:type="dxa"/>
          </w:tcPr>
          <w:p w14:paraId="5960BD1B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62F83" w:rsidRPr="00E53F7F" w14:paraId="41526241" w14:textId="77777777" w:rsidTr="00262F83">
        <w:trPr>
          <w:trHeight w:val="272"/>
        </w:trPr>
        <w:tc>
          <w:tcPr>
            <w:tcW w:w="1302" w:type="dxa"/>
            <w:vMerge/>
          </w:tcPr>
          <w:p w14:paraId="0F1A5897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00C55447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6904" w:type="dxa"/>
          </w:tcPr>
          <w:p w14:paraId="2D3EDCD8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010" w:type="dxa"/>
          </w:tcPr>
          <w:p w14:paraId="5FAB1506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62F83" w:rsidRPr="00E53F7F" w14:paraId="338C56FB" w14:textId="77777777" w:rsidTr="00262F83">
        <w:trPr>
          <w:trHeight w:val="317"/>
        </w:trPr>
        <w:tc>
          <w:tcPr>
            <w:tcW w:w="1302" w:type="dxa"/>
          </w:tcPr>
          <w:p w14:paraId="10903C52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0866CE10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6904" w:type="dxa"/>
          </w:tcPr>
          <w:p w14:paraId="6AFBFF19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010" w:type="dxa"/>
          </w:tcPr>
          <w:p w14:paraId="60764044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62F83" w:rsidRPr="00E53F7F" w14:paraId="04C46E29" w14:textId="77777777" w:rsidTr="00262F83">
        <w:trPr>
          <w:trHeight w:val="272"/>
        </w:trPr>
        <w:tc>
          <w:tcPr>
            <w:tcW w:w="1302" w:type="dxa"/>
            <w:vMerge w:val="restart"/>
          </w:tcPr>
          <w:p w14:paraId="29F1B2B4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449" w:type="dxa"/>
          </w:tcPr>
          <w:p w14:paraId="38615CDD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6904" w:type="dxa"/>
          </w:tcPr>
          <w:p w14:paraId="0A3449FA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Rationale for numbers in the pilot trial</w:t>
            </w:r>
          </w:p>
        </w:tc>
        <w:tc>
          <w:tcPr>
            <w:tcW w:w="1010" w:type="dxa"/>
          </w:tcPr>
          <w:p w14:paraId="1306BE6F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262F83" w:rsidRPr="00E53F7F" w14:paraId="135059A7" w14:textId="77777777" w:rsidTr="00262F83">
        <w:trPr>
          <w:trHeight w:val="317"/>
        </w:trPr>
        <w:tc>
          <w:tcPr>
            <w:tcW w:w="1302" w:type="dxa"/>
            <w:vMerge/>
          </w:tcPr>
          <w:p w14:paraId="7EC2D975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141D510C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6904" w:type="dxa"/>
          </w:tcPr>
          <w:p w14:paraId="43BAF06F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010" w:type="dxa"/>
          </w:tcPr>
          <w:p w14:paraId="75A69934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62F83" w:rsidRPr="00E53F7F" w14:paraId="61EFC882" w14:textId="77777777" w:rsidTr="00262F83">
        <w:trPr>
          <w:trHeight w:val="317"/>
        </w:trPr>
        <w:tc>
          <w:tcPr>
            <w:tcW w:w="1302" w:type="dxa"/>
          </w:tcPr>
          <w:p w14:paraId="0C8C1597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449" w:type="dxa"/>
          </w:tcPr>
          <w:p w14:paraId="752504FD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04" w:type="dxa"/>
          </w:tcPr>
          <w:p w14:paraId="283D5486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0" w:type="dxa"/>
          </w:tcPr>
          <w:p w14:paraId="53E060D6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2F83" w:rsidRPr="00E53F7F" w14:paraId="5BBD3376" w14:textId="77777777" w:rsidTr="00262F83">
        <w:trPr>
          <w:trHeight w:val="272"/>
        </w:trPr>
        <w:tc>
          <w:tcPr>
            <w:tcW w:w="1302" w:type="dxa"/>
            <w:vMerge w:val="restart"/>
          </w:tcPr>
          <w:p w14:paraId="46EC0A1A" w14:textId="77777777" w:rsidR="00262F83" w:rsidRPr="00E53F7F" w:rsidRDefault="00262F83" w:rsidP="004820B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 xml:space="preserve">Sequence </w:t>
            </w:r>
          </w:p>
          <w:p w14:paraId="684C7058" w14:textId="77777777" w:rsidR="00262F83" w:rsidRPr="00E53F7F" w:rsidRDefault="00262F83" w:rsidP="004820B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449" w:type="dxa"/>
          </w:tcPr>
          <w:p w14:paraId="577EC532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6904" w:type="dxa"/>
          </w:tcPr>
          <w:p w14:paraId="355FF837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010" w:type="dxa"/>
          </w:tcPr>
          <w:p w14:paraId="3DC222C8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62F83" w:rsidRPr="00E53F7F" w14:paraId="02A3B8E2" w14:textId="77777777" w:rsidTr="00262F83">
        <w:trPr>
          <w:trHeight w:val="317"/>
        </w:trPr>
        <w:tc>
          <w:tcPr>
            <w:tcW w:w="1302" w:type="dxa"/>
            <w:vMerge/>
          </w:tcPr>
          <w:p w14:paraId="046C29C9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448BB76C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6904" w:type="dxa"/>
          </w:tcPr>
          <w:p w14:paraId="3F0874F0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eastAsia="en-CA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Type of randomisation(s); details of any restriction (such as blocking and block size)</w:t>
            </w:r>
          </w:p>
        </w:tc>
        <w:tc>
          <w:tcPr>
            <w:tcW w:w="1010" w:type="dxa"/>
          </w:tcPr>
          <w:p w14:paraId="427AF8B3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62F83" w:rsidRPr="00E53F7F" w14:paraId="7DC2DBFB" w14:textId="77777777" w:rsidTr="00262F83">
        <w:trPr>
          <w:trHeight w:val="861"/>
        </w:trPr>
        <w:tc>
          <w:tcPr>
            <w:tcW w:w="1302" w:type="dxa"/>
          </w:tcPr>
          <w:p w14:paraId="5DF85F03" w14:textId="77777777" w:rsidR="00262F83" w:rsidRPr="00E53F7F" w:rsidRDefault="00262F83" w:rsidP="004820B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1C61D6AD" w14:textId="77777777" w:rsidR="00262F83" w:rsidRPr="00E53F7F" w:rsidRDefault="00262F83" w:rsidP="004820B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concealment</w:t>
            </w:r>
          </w:p>
          <w:p w14:paraId="70757A7E" w14:textId="77777777" w:rsidR="00262F83" w:rsidRPr="00E53F7F" w:rsidRDefault="00262F83" w:rsidP="004820B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449" w:type="dxa"/>
          </w:tcPr>
          <w:p w14:paraId="65E93732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904" w:type="dxa"/>
          </w:tcPr>
          <w:p w14:paraId="3EF76A15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eastAsia="en-CA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010" w:type="dxa"/>
          </w:tcPr>
          <w:p w14:paraId="34AD7734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4</w:t>
            </w:r>
          </w:p>
        </w:tc>
      </w:tr>
      <w:tr w:rsidR="00262F83" w:rsidRPr="00E53F7F" w14:paraId="4F39178B" w14:textId="77777777" w:rsidTr="00262F83">
        <w:trPr>
          <w:trHeight w:val="589"/>
        </w:trPr>
        <w:tc>
          <w:tcPr>
            <w:tcW w:w="1302" w:type="dxa"/>
          </w:tcPr>
          <w:p w14:paraId="377E2113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449" w:type="dxa"/>
          </w:tcPr>
          <w:p w14:paraId="7CC79729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904" w:type="dxa"/>
          </w:tcPr>
          <w:p w14:paraId="0FFF081E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010" w:type="dxa"/>
          </w:tcPr>
          <w:p w14:paraId="45E72311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62F83" w:rsidRPr="00E53F7F" w14:paraId="3E1C8D69" w14:textId="77777777" w:rsidTr="00262F83">
        <w:trPr>
          <w:trHeight w:val="589"/>
        </w:trPr>
        <w:tc>
          <w:tcPr>
            <w:tcW w:w="1302" w:type="dxa"/>
            <w:vMerge w:val="restart"/>
          </w:tcPr>
          <w:p w14:paraId="5C491D90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449" w:type="dxa"/>
          </w:tcPr>
          <w:p w14:paraId="7C0016FE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6904" w:type="dxa"/>
          </w:tcPr>
          <w:p w14:paraId="2A7F0DE1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010" w:type="dxa"/>
          </w:tcPr>
          <w:p w14:paraId="6744311A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62F83" w:rsidRPr="00E53F7F" w14:paraId="756B5C2E" w14:textId="77777777" w:rsidTr="00262F83">
        <w:trPr>
          <w:trHeight w:val="272"/>
        </w:trPr>
        <w:tc>
          <w:tcPr>
            <w:tcW w:w="1302" w:type="dxa"/>
            <w:vMerge/>
          </w:tcPr>
          <w:p w14:paraId="6869BC40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3B67CB8D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6904" w:type="dxa"/>
          </w:tcPr>
          <w:p w14:paraId="17F8B412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010" w:type="dxa"/>
          </w:tcPr>
          <w:p w14:paraId="3B20D3D5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62F83" w:rsidRPr="00E53F7F" w14:paraId="35E2169D" w14:textId="77777777" w:rsidTr="00262F83">
        <w:trPr>
          <w:trHeight w:val="317"/>
        </w:trPr>
        <w:tc>
          <w:tcPr>
            <w:tcW w:w="1302" w:type="dxa"/>
          </w:tcPr>
          <w:p w14:paraId="32BC4DB1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449" w:type="dxa"/>
          </w:tcPr>
          <w:p w14:paraId="7CFD583D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904" w:type="dxa"/>
          </w:tcPr>
          <w:p w14:paraId="1E2F0D4E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eastAsia="en-CA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Methods used to address each pilot trial objective whether qualitative or quantitative</w:t>
            </w:r>
          </w:p>
        </w:tc>
        <w:tc>
          <w:tcPr>
            <w:tcW w:w="1010" w:type="dxa"/>
          </w:tcPr>
          <w:p w14:paraId="0E1E279B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262F83" w:rsidRPr="00E53F7F" w14:paraId="7DA368DC" w14:textId="77777777" w:rsidTr="00262F83">
        <w:trPr>
          <w:trHeight w:val="408"/>
        </w:trPr>
        <w:tc>
          <w:tcPr>
            <w:tcW w:w="9666" w:type="dxa"/>
            <w:gridSpan w:val="4"/>
          </w:tcPr>
          <w:p w14:paraId="3D8A4C71" w14:textId="77777777" w:rsidR="00262F83" w:rsidRPr="00E53F7F" w:rsidRDefault="00262F83" w:rsidP="004820B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262F83" w:rsidRPr="00E53F7F" w14:paraId="24E13297" w14:textId="77777777" w:rsidTr="00262F83">
        <w:trPr>
          <w:trHeight w:val="589"/>
        </w:trPr>
        <w:tc>
          <w:tcPr>
            <w:tcW w:w="1302" w:type="dxa"/>
            <w:vMerge w:val="restart"/>
          </w:tcPr>
          <w:p w14:paraId="00FAA9A6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449" w:type="dxa"/>
          </w:tcPr>
          <w:p w14:paraId="2B4B042C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6904" w:type="dxa"/>
          </w:tcPr>
          <w:p w14:paraId="77EBCEAB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eastAsia="en-CA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010" w:type="dxa"/>
          </w:tcPr>
          <w:p w14:paraId="2C6474CA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262F83" w:rsidRPr="00E53F7F" w14:paraId="3E9B716F" w14:textId="77777777" w:rsidTr="00262F83">
        <w:trPr>
          <w:trHeight w:val="317"/>
        </w:trPr>
        <w:tc>
          <w:tcPr>
            <w:tcW w:w="1302" w:type="dxa"/>
            <w:vMerge/>
          </w:tcPr>
          <w:p w14:paraId="6E5E9016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3CCA95E7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6904" w:type="dxa"/>
          </w:tcPr>
          <w:p w14:paraId="42E586C6" w14:textId="77777777" w:rsidR="00262F83" w:rsidRPr="000A32C8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eastAsia="en-CA"/>
              </w:rPr>
            </w:pPr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 xml:space="preserve">For each group, </w:t>
            </w:r>
            <w:proofErr w:type="gramStart"/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>losses</w:t>
            </w:r>
            <w:proofErr w:type="gramEnd"/>
            <w:r w:rsidRPr="000A32C8">
              <w:rPr>
                <w:rFonts w:ascii="Arial" w:hAnsi="Arial" w:cs="Arial"/>
                <w:sz w:val="22"/>
                <w:szCs w:val="22"/>
                <w:lang w:eastAsia="en-CA"/>
              </w:rPr>
              <w:t xml:space="preserve"> and exclusions after randomisation, together with reasons</w:t>
            </w:r>
          </w:p>
        </w:tc>
        <w:tc>
          <w:tcPr>
            <w:tcW w:w="1010" w:type="dxa"/>
          </w:tcPr>
          <w:p w14:paraId="7A703B2F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262F83" w:rsidRPr="00E53F7F" w14:paraId="4BD84D25" w14:textId="77777777" w:rsidTr="00262F83">
        <w:trPr>
          <w:trHeight w:val="317"/>
        </w:trPr>
        <w:tc>
          <w:tcPr>
            <w:tcW w:w="1302" w:type="dxa"/>
            <w:vMerge w:val="restart"/>
          </w:tcPr>
          <w:p w14:paraId="6C5B96CC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449" w:type="dxa"/>
          </w:tcPr>
          <w:p w14:paraId="10B50A65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6904" w:type="dxa"/>
          </w:tcPr>
          <w:p w14:paraId="0C5C88F4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010" w:type="dxa"/>
          </w:tcPr>
          <w:p w14:paraId="54FEBE53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62F83" w:rsidRPr="00E53F7F" w14:paraId="0CD29CB6" w14:textId="77777777" w:rsidTr="00262F83">
        <w:trPr>
          <w:trHeight w:val="272"/>
        </w:trPr>
        <w:tc>
          <w:tcPr>
            <w:tcW w:w="1302" w:type="dxa"/>
            <w:vMerge/>
          </w:tcPr>
          <w:p w14:paraId="441459DC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5BC82975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6904" w:type="dxa"/>
          </w:tcPr>
          <w:p w14:paraId="28EB53DC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010" w:type="dxa"/>
          </w:tcPr>
          <w:p w14:paraId="66FCD70B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262F83" w:rsidRPr="00E53F7F" w14:paraId="0B7AFDC9" w14:textId="77777777" w:rsidTr="00262F83">
        <w:trPr>
          <w:trHeight w:val="317"/>
        </w:trPr>
        <w:tc>
          <w:tcPr>
            <w:tcW w:w="1302" w:type="dxa"/>
          </w:tcPr>
          <w:p w14:paraId="06D2B22F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449" w:type="dxa"/>
          </w:tcPr>
          <w:p w14:paraId="5C0A742A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904" w:type="dxa"/>
          </w:tcPr>
          <w:p w14:paraId="181746DA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010" w:type="dxa"/>
          </w:tcPr>
          <w:p w14:paraId="5005D9A2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262F83" w:rsidRPr="00E53F7F" w14:paraId="502AE75C" w14:textId="77777777" w:rsidTr="00262F83">
        <w:trPr>
          <w:trHeight w:val="589"/>
        </w:trPr>
        <w:tc>
          <w:tcPr>
            <w:tcW w:w="1302" w:type="dxa"/>
          </w:tcPr>
          <w:p w14:paraId="0866CB02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449" w:type="dxa"/>
          </w:tcPr>
          <w:p w14:paraId="6A86CE09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904" w:type="dxa"/>
          </w:tcPr>
          <w:p w14:paraId="509B25F5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 w14:paraId="6B0BF70D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010" w:type="dxa"/>
          </w:tcPr>
          <w:p w14:paraId="45119FC3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262F83" w:rsidRPr="00E53F7F" w14:paraId="70266AB0" w14:textId="77777777" w:rsidTr="00262F83">
        <w:trPr>
          <w:trHeight w:val="589"/>
        </w:trPr>
        <w:tc>
          <w:tcPr>
            <w:tcW w:w="1302" w:type="dxa"/>
          </w:tcPr>
          <w:p w14:paraId="18FAA75D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449" w:type="dxa"/>
          </w:tcPr>
          <w:p w14:paraId="62F366B0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6904" w:type="dxa"/>
          </w:tcPr>
          <w:p w14:paraId="2EB747DA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 w14:paraId="484C4ED6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010" w:type="dxa"/>
          </w:tcPr>
          <w:p w14:paraId="32793D03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1</w:t>
            </w:r>
          </w:p>
        </w:tc>
      </w:tr>
      <w:tr w:rsidR="00262F83" w:rsidRPr="00E53F7F" w14:paraId="196AB674" w14:textId="77777777" w:rsidTr="00262F83">
        <w:trPr>
          <w:trHeight w:val="272"/>
        </w:trPr>
        <w:tc>
          <w:tcPr>
            <w:tcW w:w="1302" w:type="dxa"/>
          </w:tcPr>
          <w:p w14:paraId="0CD7D089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449" w:type="dxa"/>
          </w:tcPr>
          <w:p w14:paraId="4E67CF24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904" w:type="dxa"/>
          </w:tcPr>
          <w:p w14:paraId="7F827AD4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010" w:type="dxa"/>
          </w:tcPr>
          <w:p w14:paraId="4BAF26A7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1</w:t>
            </w:r>
          </w:p>
        </w:tc>
      </w:tr>
      <w:tr w:rsidR="00262F83" w:rsidRPr="00E53F7F" w14:paraId="56006F41" w14:textId="77777777" w:rsidTr="00262F83">
        <w:trPr>
          <w:trHeight w:val="317"/>
        </w:trPr>
        <w:tc>
          <w:tcPr>
            <w:tcW w:w="1302" w:type="dxa"/>
          </w:tcPr>
          <w:p w14:paraId="2DE63531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449" w:type="dxa"/>
          </w:tcPr>
          <w:p w14:paraId="7393635A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6904" w:type="dxa"/>
          </w:tcPr>
          <w:p w14:paraId="785769A1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3F7F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E53F7F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E53F7F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1010" w:type="dxa"/>
          </w:tcPr>
          <w:p w14:paraId="4C7C4218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262F83" w:rsidRPr="00E53F7F" w14:paraId="120CE21A" w14:textId="77777777" w:rsidTr="00262F83">
        <w:trPr>
          <w:trHeight w:val="317"/>
        </w:trPr>
        <w:tc>
          <w:tcPr>
            <w:tcW w:w="1302" w:type="dxa"/>
          </w:tcPr>
          <w:p w14:paraId="69B8F6F7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77E74036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6904" w:type="dxa"/>
          </w:tcPr>
          <w:p w14:paraId="7D9759B0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010" w:type="dxa"/>
          </w:tcPr>
          <w:p w14:paraId="3258C1BB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262F83" w:rsidRPr="00E53F7F" w14:paraId="3473F142" w14:textId="77777777" w:rsidTr="00262F83">
        <w:trPr>
          <w:trHeight w:val="408"/>
        </w:trPr>
        <w:tc>
          <w:tcPr>
            <w:tcW w:w="9666" w:type="dxa"/>
            <w:gridSpan w:val="4"/>
          </w:tcPr>
          <w:p w14:paraId="134AB7A5" w14:textId="77777777" w:rsidR="00262F83" w:rsidRPr="00E53F7F" w:rsidRDefault="00262F83" w:rsidP="004820B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262F83" w:rsidRPr="00E53F7F" w14:paraId="0E358B07" w14:textId="77777777" w:rsidTr="00262F83">
        <w:trPr>
          <w:trHeight w:val="317"/>
        </w:trPr>
        <w:tc>
          <w:tcPr>
            <w:tcW w:w="1302" w:type="dxa"/>
          </w:tcPr>
          <w:p w14:paraId="5EFB5348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449" w:type="dxa"/>
          </w:tcPr>
          <w:p w14:paraId="6AB6D6FB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6904" w:type="dxa"/>
          </w:tcPr>
          <w:p w14:paraId="0362559F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010" w:type="dxa"/>
          </w:tcPr>
          <w:p w14:paraId="6E7B6098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3</w:t>
            </w:r>
          </w:p>
        </w:tc>
      </w:tr>
      <w:tr w:rsidR="00262F83" w:rsidRPr="00E53F7F" w14:paraId="73FE3672" w14:textId="77777777" w:rsidTr="00262F83">
        <w:trPr>
          <w:trHeight w:val="272"/>
        </w:trPr>
        <w:tc>
          <w:tcPr>
            <w:tcW w:w="1302" w:type="dxa"/>
          </w:tcPr>
          <w:p w14:paraId="37233CEC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449" w:type="dxa"/>
          </w:tcPr>
          <w:p w14:paraId="5DE4F81C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6904" w:type="dxa"/>
          </w:tcPr>
          <w:p w14:paraId="340F23DD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010" w:type="dxa"/>
          </w:tcPr>
          <w:p w14:paraId="43DF9905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-14</w:t>
            </w:r>
          </w:p>
        </w:tc>
      </w:tr>
      <w:tr w:rsidR="00262F83" w:rsidRPr="00E53F7F" w14:paraId="22188F8D" w14:textId="77777777" w:rsidTr="00262F83">
        <w:trPr>
          <w:trHeight w:val="589"/>
        </w:trPr>
        <w:tc>
          <w:tcPr>
            <w:tcW w:w="1302" w:type="dxa"/>
          </w:tcPr>
          <w:p w14:paraId="7A7BA740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449" w:type="dxa"/>
          </w:tcPr>
          <w:p w14:paraId="74CC3B8E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6904" w:type="dxa"/>
          </w:tcPr>
          <w:p w14:paraId="5A15B9C9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 w14:paraId="0E852FF6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lastRenderedPageBreak/>
              <w:t>considering other relevant evidence</w:t>
            </w:r>
          </w:p>
        </w:tc>
        <w:tc>
          <w:tcPr>
            <w:tcW w:w="1010" w:type="dxa"/>
          </w:tcPr>
          <w:p w14:paraId="268D9EF9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2-14</w:t>
            </w:r>
          </w:p>
        </w:tc>
      </w:tr>
      <w:tr w:rsidR="00262F83" w:rsidRPr="00E53F7F" w14:paraId="03BABE4E" w14:textId="77777777" w:rsidTr="00262F83">
        <w:trPr>
          <w:trHeight w:val="317"/>
        </w:trPr>
        <w:tc>
          <w:tcPr>
            <w:tcW w:w="1302" w:type="dxa"/>
          </w:tcPr>
          <w:p w14:paraId="2347C694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1399D1A4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6904" w:type="dxa"/>
          </w:tcPr>
          <w:p w14:paraId="0F0C4B0F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010" w:type="dxa"/>
          </w:tcPr>
          <w:p w14:paraId="65A8470E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262F83" w:rsidRPr="00E53F7F" w14:paraId="0408AA3F" w14:textId="77777777" w:rsidTr="00262F83">
        <w:trPr>
          <w:trHeight w:val="408"/>
        </w:trPr>
        <w:tc>
          <w:tcPr>
            <w:tcW w:w="8656" w:type="dxa"/>
            <w:gridSpan w:val="3"/>
          </w:tcPr>
          <w:p w14:paraId="2E235E20" w14:textId="77777777" w:rsidR="00262F83" w:rsidRPr="00E53F7F" w:rsidRDefault="00262F83" w:rsidP="004820B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010" w:type="dxa"/>
          </w:tcPr>
          <w:p w14:paraId="1DDEB669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2F83" w:rsidRPr="00E53F7F" w14:paraId="0AF1AB78" w14:textId="77777777" w:rsidTr="00262F83">
        <w:trPr>
          <w:trHeight w:val="317"/>
        </w:trPr>
        <w:tc>
          <w:tcPr>
            <w:tcW w:w="1302" w:type="dxa"/>
          </w:tcPr>
          <w:p w14:paraId="5B77ED08" w14:textId="77777777" w:rsidR="00262F83" w:rsidRPr="00E53F7F" w:rsidRDefault="00262F83" w:rsidP="004820B5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449" w:type="dxa"/>
          </w:tcPr>
          <w:p w14:paraId="22CD23F3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6904" w:type="dxa"/>
          </w:tcPr>
          <w:p w14:paraId="32E8E52A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010" w:type="dxa"/>
          </w:tcPr>
          <w:p w14:paraId="2BAC4577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62F83" w:rsidRPr="00E53F7F" w14:paraId="3D26F22E" w14:textId="77777777" w:rsidTr="00262F83">
        <w:trPr>
          <w:trHeight w:val="317"/>
        </w:trPr>
        <w:tc>
          <w:tcPr>
            <w:tcW w:w="1302" w:type="dxa"/>
          </w:tcPr>
          <w:p w14:paraId="744BC7C6" w14:textId="77777777" w:rsidR="00262F83" w:rsidRPr="00E53F7F" w:rsidRDefault="00262F83" w:rsidP="004820B5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449" w:type="dxa"/>
          </w:tcPr>
          <w:p w14:paraId="1A3BE514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6904" w:type="dxa"/>
          </w:tcPr>
          <w:p w14:paraId="06CFE458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010" w:type="dxa"/>
          </w:tcPr>
          <w:p w14:paraId="7077C0A8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62F83" w:rsidRPr="00E53F7F" w14:paraId="3C63BCBF" w14:textId="77777777" w:rsidTr="00262F83">
        <w:trPr>
          <w:trHeight w:val="272"/>
        </w:trPr>
        <w:tc>
          <w:tcPr>
            <w:tcW w:w="1302" w:type="dxa"/>
          </w:tcPr>
          <w:p w14:paraId="1A25A003" w14:textId="77777777" w:rsidR="00262F83" w:rsidRPr="00E53F7F" w:rsidRDefault="00262F83" w:rsidP="004820B5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449" w:type="dxa"/>
          </w:tcPr>
          <w:p w14:paraId="307849A4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6904" w:type="dxa"/>
          </w:tcPr>
          <w:p w14:paraId="11ADD50C" w14:textId="77777777" w:rsidR="00262F83" w:rsidRPr="000A32C8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0A32C8">
              <w:rPr>
                <w:rFonts w:ascii="Arial" w:hAnsi="Arial" w:cs="Arial"/>
                <w:bCs/>
                <w:sz w:val="22"/>
                <w:szCs w:val="22"/>
              </w:rPr>
              <w:t>and other support (such as supply of drugs), role of funders</w:t>
            </w:r>
          </w:p>
        </w:tc>
        <w:tc>
          <w:tcPr>
            <w:tcW w:w="1010" w:type="dxa"/>
          </w:tcPr>
          <w:p w14:paraId="54D2F73D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5</w:t>
            </w:r>
          </w:p>
        </w:tc>
      </w:tr>
      <w:tr w:rsidR="00262F83" w:rsidRPr="00E53F7F" w14:paraId="63890B11" w14:textId="77777777" w:rsidTr="00262F83">
        <w:trPr>
          <w:trHeight w:val="317"/>
        </w:trPr>
        <w:tc>
          <w:tcPr>
            <w:tcW w:w="1302" w:type="dxa"/>
          </w:tcPr>
          <w:p w14:paraId="594CC034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dxa"/>
          </w:tcPr>
          <w:p w14:paraId="70767C68" w14:textId="77777777" w:rsidR="00262F83" w:rsidRPr="00E53F7F" w:rsidRDefault="00262F83" w:rsidP="00482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6904" w:type="dxa"/>
          </w:tcPr>
          <w:p w14:paraId="0C8F82BE" w14:textId="77777777" w:rsidR="00262F83" w:rsidRPr="00E53F7F" w:rsidRDefault="00262F83" w:rsidP="004820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53F7F">
              <w:rPr>
                <w:rFonts w:ascii="Arial" w:hAnsi="Arial" w:cs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010" w:type="dxa"/>
          </w:tcPr>
          <w:p w14:paraId="7897684B" w14:textId="77777777" w:rsidR="00262F83" w:rsidRPr="00E53F7F" w:rsidRDefault="00262F83" w:rsidP="00482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0A7791B7" w14:textId="281DCB4F" w:rsidR="00262F83" w:rsidRDefault="00262F83">
      <w:r>
        <w:br w:type="page"/>
      </w:r>
    </w:p>
    <w:p w14:paraId="1A0D6786" w14:textId="77777777" w:rsidR="00262F83" w:rsidRDefault="00262F83">
      <w:pPr>
        <w:rPr>
          <w:rFonts w:ascii="Helvetica Neue" w:eastAsia="Arial Unicode MS" w:hAnsi="Helvetica Neue" w:cs="Arial Unicode MS"/>
          <w:color w:val="000000"/>
          <w:sz w:val="22"/>
          <w:szCs w:val="22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77F47C95" w14:textId="77777777" w:rsidR="00262F83" w:rsidRPr="000A32C8" w:rsidRDefault="00262F83" w:rsidP="00262F83">
      <w:pPr>
        <w:pStyle w:val="Default"/>
        <w:widowControl w:val="0"/>
        <w:rPr>
          <w:lang w:val="en-GB"/>
        </w:rPr>
      </w:pPr>
    </w:p>
    <w:p w14:paraId="5AED70ED" w14:textId="77777777" w:rsidR="00262F83" w:rsidRPr="000A32C8" w:rsidRDefault="00262F83" w:rsidP="00262F83">
      <w:pPr>
        <w:pStyle w:val="Default"/>
        <w:widowControl w:val="0"/>
        <w:rPr>
          <w:lang w:val="en-GB"/>
        </w:rPr>
      </w:pPr>
    </w:p>
    <w:p w14:paraId="621219D9" w14:textId="77777777" w:rsidR="00262F83" w:rsidRPr="000A32C8" w:rsidRDefault="00262F83" w:rsidP="00262F83">
      <w:pPr>
        <w:pStyle w:val="Default"/>
        <w:widowControl w:val="0"/>
        <w:rPr>
          <w:lang w:val="en-GB"/>
        </w:rPr>
      </w:pPr>
    </w:p>
    <w:p w14:paraId="6B768D4B" w14:textId="77777777" w:rsidR="00262F83" w:rsidRPr="000A32C8" w:rsidRDefault="00262F83" w:rsidP="00262F8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 Neue" w:eastAsia="Arial Unicode MS" w:hAnsi="Helvetica Neue" w:cs="Arial Unicode MS"/>
          <w:color w:val="000000"/>
          <w:sz w:val="22"/>
          <w:szCs w:val="22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Grid"/>
        <w:tblW w:w="9665" w:type="dxa"/>
        <w:tblLook w:val="04A0" w:firstRow="1" w:lastRow="0" w:firstColumn="1" w:lastColumn="0" w:noHBand="0" w:noVBand="1"/>
      </w:tblPr>
      <w:tblGrid>
        <w:gridCol w:w="1825"/>
        <w:gridCol w:w="1559"/>
        <w:gridCol w:w="1737"/>
        <w:gridCol w:w="1486"/>
        <w:gridCol w:w="1476"/>
        <w:gridCol w:w="1582"/>
      </w:tblGrid>
      <w:tr w:rsidR="00262F83" w:rsidRPr="00E53F7F" w14:paraId="24A0D188" w14:textId="77777777" w:rsidTr="004820B5">
        <w:trPr>
          <w:trHeight w:val="323"/>
        </w:trPr>
        <w:tc>
          <w:tcPr>
            <w:tcW w:w="9665" w:type="dxa"/>
            <w:gridSpan w:val="6"/>
          </w:tcPr>
          <w:p w14:paraId="3E1772ED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pplementary Table 2: CAPS-5 categorical diagnosis at multiple time points</w:t>
            </w:r>
          </w:p>
        </w:tc>
      </w:tr>
      <w:tr w:rsidR="00262F83" w:rsidRPr="00E53F7F" w14:paraId="0C09A29B" w14:textId="77777777" w:rsidTr="004820B5">
        <w:trPr>
          <w:trHeight w:val="166"/>
        </w:trPr>
        <w:tc>
          <w:tcPr>
            <w:tcW w:w="3410" w:type="dxa"/>
            <w:gridSpan w:val="2"/>
          </w:tcPr>
          <w:p w14:paraId="4893034E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749" w:type="dxa"/>
          </w:tcPr>
          <w:p w14:paraId="4AF2AA51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mmediate n (%)</w:t>
            </w:r>
          </w:p>
        </w:tc>
        <w:tc>
          <w:tcPr>
            <w:tcW w:w="1498" w:type="dxa"/>
          </w:tcPr>
          <w:p w14:paraId="5A7CBD3E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layed n (%)</w:t>
            </w:r>
          </w:p>
        </w:tc>
        <w:tc>
          <w:tcPr>
            <w:tcW w:w="1499" w:type="dxa"/>
          </w:tcPr>
          <w:p w14:paraId="7E74C8DD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tal n (%)</w:t>
            </w:r>
          </w:p>
        </w:tc>
        <w:tc>
          <w:tcPr>
            <w:tcW w:w="1509" w:type="dxa"/>
          </w:tcPr>
          <w:p w14:paraId="614AC237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mpleters n</w:t>
            </w:r>
          </w:p>
        </w:tc>
      </w:tr>
      <w:tr w:rsidR="00262F83" w:rsidRPr="00E53F7F" w14:paraId="71B98A2B" w14:textId="77777777" w:rsidTr="004820B5">
        <w:trPr>
          <w:trHeight w:val="166"/>
        </w:trPr>
        <w:tc>
          <w:tcPr>
            <w:tcW w:w="1838" w:type="dxa"/>
            <w:vMerge w:val="restart"/>
          </w:tcPr>
          <w:p w14:paraId="68AFD9FD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PS-5 Categorical Diagnosis Baseline</w:t>
            </w:r>
          </w:p>
        </w:tc>
        <w:tc>
          <w:tcPr>
            <w:tcW w:w="1572" w:type="dxa"/>
          </w:tcPr>
          <w:p w14:paraId="3D4ABC44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itive</w:t>
            </w:r>
          </w:p>
        </w:tc>
        <w:tc>
          <w:tcPr>
            <w:tcW w:w="1749" w:type="dxa"/>
          </w:tcPr>
          <w:p w14:paraId="7725521E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 (100)</w:t>
            </w:r>
          </w:p>
        </w:tc>
        <w:tc>
          <w:tcPr>
            <w:tcW w:w="1498" w:type="dxa"/>
          </w:tcPr>
          <w:p w14:paraId="6DCC4BCC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 (100)</w:t>
            </w:r>
          </w:p>
        </w:tc>
        <w:tc>
          <w:tcPr>
            <w:tcW w:w="1499" w:type="dxa"/>
          </w:tcPr>
          <w:p w14:paraId="5184B789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 (100)</w:t>
            </w:r>
          </w:p>
        </w:tc>
        <w:tc>
          <w:tcPr>
            <w:tcW w:w="1509" w:type="dxa"/>
            <w:vMerge w:val="restart"/>
          </w:tcPr>
          <w:p w14:paraId="6B81E84C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</w:tr>
      <w:tr w:rsidR="00262F83" w:rsidRPr="00E53F7F" w14:paraId="50E2C594" w14:textId="77777777" w:rsidTr="004820B5">
        <w:trPr>
          <w:trHeight w:val="490"/>
        </w:trPr>
        <w:tc>
          <w:tcPr>
            <w:tcW w:w="1838" w:type="dxa"/>
            <w:vMerge/>
          </w:tcPr>
          <w:p w14:paraId="75F67673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72" w:type="dxa"/>
          </w:tcPr>
          <w:p w14:paraId="0B2B0A19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749" w:type="dxa"/>
          </w:tcPr>
          <w:p w14:paraId="0D2F1F5A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 (0)</w:t>
            </w:r>
          </w:p>
        </w:tc>
        <w:tc>
          <w:tcPr>
            <w:tcW w:w="1498" w:type="dxa"/>
          </w:tcPr>
          <w:p w14:paraId="63D270FF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 (0)</w:t>
            </w:r>
          </w:p>
        </w:tc>
        <w:tc>
          <w:tcPr>
            <w:tcW w:w="1499" w:type="dxa"/>
          </w:tcPr>
          <w:p w14:paraId="1B45D469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 (0)</w:t>
            </w:r>
          </w:p>
        </w:tc>
        <w:tc>
          <w:tcPr>
            <w:tcW w:w="1509" w:type="dxa"/>
            <w:vMerge/>
          </w:tcPr>
          <w:p w14:paraId="60F27797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262F83" w:rsidRPr="00E53F7F" w14:paraId="769636B4" w14:textId="77777777" w:rsidTr="004820B5">
        <w:trPr>
          <w:trHeight w:val="166"/>
        </w:trPr>
        <w:tc>
          <w:tcPr>
            <w:tcW w:w="1838" w:type="dxa"/>
            <w:vMerge w:val="restart"/>
          </w:tcPr>
          <w:p w14:paraId="26C2A3EC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PS-5 Categorical Diagnosis 8 weeks</w:t>
            </w:r>
          </w:p>
        </w:tc>
        <w:tc>
          <w:tcPr>
            <w:tcW w:w="1572" w:type="dxa"/>
          </w:tcPr>
          <w:p w14:paraId="14175075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itive</w:t>
            </w:r>
          </w:p>
        </w:tc>
        <w:tc>
          <w:tcPr>
            <w:tcW w:w="1749" w:type="dxa"/>
          </w:tcPr>
          <w:p w14:paraId="5D764310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 (35)</w:t>
            </w:r>
          </w:p>
        </w:tc>
        <w:tc>
          <w:tcPr>
            <w:tcW w:w="1498" w:type="dxa"/>
          </w:tcPr>
          <w:p w14:paraId="1CF79D3F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 (60)</w:t>
            </w:r>
          </w:p>
        </w:tc>
        <w:tc>
          <w:tcPr>
            <w:tcW w:w="1499" w:type="dxa"/>
          </w:tcPr>
          <w:p w14:paraId="62584AF5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 (47.5)</w:t>
            </w:r>
          </w:p>
        </w:tc>
        <w:tc>
          <w:tcPr>
            <w:tcW w:w="1509" w:type="dxa"/>
            <w:vMerge w:val="restart"/>
          </w:tcPr>
          <w:p w14:paraId="7040875F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</w:t>
            </w:r>
          </w:p>
        </w:tc>
      </w:tr>
      <w:tr w:rsidR="00262F83" w:rsidRPr="00E53F7F" w14:paraId="5F092D18" w14:textId="77777777" w:rsidTr="004820B5">
        <w:trPr>
          <w:trHeight w:val="502"/>
        </w:trPr>
        <w:tc>
          <w:tcPr>
            <w:tcW w:w="1838" w:type="dxa"/>
            <w:vMerge/>
          </w:tcPr>
          <w:p w14:paraId="7BBD8682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72" w:type="dxa"/>
          </w:tcPr>
          <w:p w14:paraId="30DE1174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749" w:type="dxa"/>
          </w:tcPr>
          <w:p w14:paraId="52505C17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 (50)</w:t>
            </w:r>
          </w:p>
        </w:tc>
        <w:tc>
          <w:tcPr>
            <w:tcW w:w="1498" w:type="dxa"/>
          </w:tcPr>
          <w:p w14:paraId="6FE9CD19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(15)</w:t>
            </w:r>
          </w:p>
        </w:tc>
        <w:tc>
          <w:tcPr>
            <w:tcW w:w="1499" w:type="dxa"/>
          </w:tcPr>
          <w:p w14:paraId="776E23C0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 (32.5)</w:t>
            </w:r>
          </w:p>
        </w:tc>
        <w:tc>
          <w:tcPr>
            <w:tcW w:w="1509" w:type="dxa"/>
            <w:vMerge/>
          </w:tcPr>
          <w:p w14:paraId="575E7DB3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262F83" w:rsidRPr="00E53F7F" w14:paraId="5C0AB825" w14:textId="77777777" w:rsidTr="004820B5">
        <w:trPr>
          <w:trHeight w:val="156"/>
        </w:trPr>
        <w:tc>
          <w:tcPr>
            <w:tcW w:w="1838" w:type="dxa"/>
            <w:vMerge w:val="restart"/>
          </w:tcPr>
          <w:p w14:paraId="7E13CF3A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PS-5 Categorical Diagnosis 16 weeks</w:t>
            </w:r>
          </w:p>
        </w:tc>
        <w:tc>
          <w:tcPr>
            <w:tcW w:w="1572" w:type="dxa"/>
          </w:tcPr>
          <w:p w14:paraId="5901D848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itive</w:t>
            </w:r>
          </w:p>
        </w:tc>
        <w:tc>
          <w:tcPr>
            <w:tcW w:w="1749" w:type="dxa"/>
          </w:tcPr>
          <w:p w14:paraId="36D337DF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(30)</w:t>
            </w:r>
          </w:p>
        </w:tc>
        <w:tc>
          <w:tcPr>
            <w:tcW w:w="1498" w:type="dxa"/>
          </w:tcPr>
          <w:p w14:paraId="60132733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 (10)</w:t>
            </w:r>
          </w:p>
        </w:tc>
        <w:tc>
          <w:tcPr>
            <w:tcW w:w="1499" w:type="dxa"/>
          </w:tcPr>
          <w:p w14:paraId="59D3AA6A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 (20)</w:t>
            </w:r>
          </w:p>
        </w:tc>
        <w:tc>
          <w:tcPr>
            <w:tcW w:w="1509" w:type="dxa"/>
            <w:vMerge w:val="restart"/>
          </w:tcPr>
          <w:p w14:paraId="283D8B03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</w:tr>
      <w:tr w:rsidR="00262F83" w:rsidRPr="00E53F7F" w14:paraId="6897063A" w14:textId="77777777" w:rsidTr="004820B5">
        <w:trPr>
          <w:trHeight w:val="502"/>
        </w:trPr>
        <w:tc>
          <w:tcPr>
            <w:tcW w:w="1838" w:type="dxa"/>
            <w:vMerge/>
          </w:tcPr>
          <w:p w14:paraId="22475D47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72" w:type="dxa"/>
          </w:tcPr>
          <w:p w14:paraId="26D22D9C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b/>
                <w:bCs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749" w:type="dxa"/>
          </w:tcPr>
          <w:p w14:paraId="682C71B7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 (55)</w:t>
            </w:r>
          </w:p>
        </w:tc>
        <w:tc>
          <w:tcPr>
            <w:tcW w:w="1498" w:type="dxa"/>
          </w:tcPr>
          <w:p w14:paraId="0C137497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 (35)</w:t>
            </w:r>
          </w:p>
        </w:tc>
        <w:tc>
          <w:tcPr>
            <w:tcW w:w="1499" w:type="dxa"/>
          </w:tcPr>
          <w:p w14:paraId="616C890A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A32C8"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 (45)</w:t>
            </w:r>
          </w:p>
        </w:tc>
        <w:tc>
          <w:tcPr>
            <w:tcW w:w="1509" w:type="dxa"/>
            <w:vMerge/>
          </w:tcPr>
          <w:p w14:paraId="1BD229B7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rPr>
                <w:rFonts w:ascii="Times New Roman" w:eastAsia="Times New Roman" w:hAnsi="Times New Roman" w:cs="Times New Roman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</w:tbl>
    <w:p w14:paraId="04D6DA7B" w14:textId="77777777" w:rsidR="00262F83" w:rsidRPr="000A32C8" w:rsidRDefault="00262F83" w:rsidP="00262F83">
      <w:pPr>
        <w:pStyle w:val="Default"/>
        <w:widowControl w:val="0"/>
        <w:rPr>
          <w:lang w:val="en-GB"/>
        </w:rPr>
      </w:pPr>
    </w:p>
    <w:p w14:paraId="41885A61" w14:textId="0C66E7DE" w:rsidR="00262F83" w:rsidRDefault="00262F83">
      <w:r>
        <w:br w:type="page"/>
      </w:r>
    </w:p>
    <w:p w14:paraId="665600BB" w14:textId="77777777" w:rsidR="00262F83" w:rsidRDefault="00262F83" w:rsidP="00262F8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 Neue" w:eastAsia="Arial Unicode MS" w:hAnsi="Helvetica Neue" w:cs="Arial Unicode MS"/>
          <w:color w:val="000000"/>
          <w:sz w:val="22"/>
          <w:szCs w:val="22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27000FD6" w14:textId="77777777" w:rsidR="00262F83" w:rsidRPr="000A32C8" w:rsidRDefault="00262F83" w:rsidP="00262F83">
      <w:pPr>
        <w:pStyle w:val="Default"/>
        <w:widowControl w:val="0"/>
        <w:jc w:val="both"/>
        <w:rPr>
          <w:lang w:val="en-GB"/>
        </w:rPr>
      </w:pPr>
    </w:p>
    <w:tbl>
      <w:tblPr>
        <w:tblStyle w:val="TableGrid"/>
        <w:tblpPr w:leftFromText="180" w:rightFromText="180" w:vertAnchor="text" w:horzAnchor="page" w:tblpX="1711" w:tblpY="331"/>
        <w:tblW w:w="0" w:type="auto"/>
        <w:tblLook w:val="04A0" w:firstRow="1" w:lastRow="0" w:firstColumn="1" w:lastColumn="0" w:noHBand="0" w:noVBand="1"/>
      </w:tblPr>
      <w:tblGrid>
        <w:gridCol w:w="2887"/>
        <w:gridCol w:w="2887"/>
        <w:gridCol w:w="2887"/>
      </w:tblGrid>
      <w:tr w:rsidR="00262F83" w:rsidRPr="00E53F7F" w14:paraId="7B1FE93A" w14:textId="77777777" w:rsidTr="004820B5">
        <w:trPr>
          <w:trHeight w:val="338"/>
        </w:trPr>
        <w:tc>
          <w:tcPr>
            <w:tcW w:w="8661" w:type="dxa"/>
            <w:gridSpan w:val="3"/>
          </w:tcPr>
          <w:p w14:paraId="486C3AFD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>Supplementary Table 3: Attrition rates over time between intervention and control groups</w:t>
            </w:r>
          </w:p>
        </w:tc>
      </w:tr>
      <w:tr w:rsidR="00262F83" w:rsidRPr="00E53F7F" w14:paraId="2439A02C" w14:textId="77777777" w:rsidTr="004820B5">
        <w:trPr>
          <w:trHeight w:val="338"/>
        </w:trPr>
        <w:tc>
          <w:tcPr>
            <w:tcW w:w="2887" w:type="dxa"/>
          </w:tcPr>
          <w:p w14:paraId="124356CD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887" w:type="dxa"/>
          </w:tcPr>
          <w:p w14:paraId="3C65AC59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>Intervention n = 20</w:t>
            </w:r>
          </w:p>
        </w:tc>
        <w:tc>
          <w:tcPr>
            <w:tcW w:w="2887" w:type="dxa"/>
          </w:tcPr>
          <w:p w14:paraId="23919CD0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>Control n = 20</w:t>
            </w:r>
          </w:p>
        </w:tc>
      </w:tr>
      <w:tr w:rsidR="00262F83" w:rsidRPr="00E53F7F" w14:paraId="7DAD15EA" w14:textId="77777777" w:rsidTr="004820B5">
        <w:trPr>
          <w:trHeight w:val="704"/>
        </w:trPr>
        <w:tc>
          <w:tcPr>
            <w:tcW w:w="2887" w:type="dxa"/>
          </w:tcPr>
          <w:p w14:paraId="51C26BD6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>Attended 1 session of Rewind technique n (%)</w:t>
            </w:r>
          </w:p>
        </w:tc>
        <w:tc>
          <w:tcPr>
            <w:tcW w:w="2887" w:type="dxa"/>
          </w:tcPr>
          <w:p w14:paraId="2AAFBEE5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20 (100)</w:t>
            </w:r>
          </w:p>
        </w:tc>
        <w:tc>
          <w:tcPr>
            <w:tcW w:w="2887" w:type="dxa"/>
          </w:tcPr>
          <w:p w14:paraId="333B1BFA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8 (90)</w:t>
            </w:r>
          </w:p>
        </w:tc>
      </w:tr>
      <w:tr w:rsidR="00262F83" w:rsidRPr="00E53F7F" w14:paraId="265DA893" w14:textId="77777777" w:rsidTr="004820B5">
        <w:trPr>
          <w:trHeight w:val="732"/>
        </w:trPr>
        <w:tc>
          <w:tcPr>
            <w:tcW w:w="2887" w:type="dxa"/>
          </w:tcPr>
          <w:p w14:paraId="742EB8E0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>Attended 2 sessions of Rewind technique n (%)</w:t>
            </w:r>
          </w:p>
        </w:tc>
        <w:tc>
          <w:tcPr>
            <w:tcW w:w="2887" w:type="dxa"/>
          </w:tcPr>
          <w:p w14:paraId="3F7767C8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9 (95)</w:t>
            </w:r>
          </w:p>
        </w:tc>
        <w:tc>
          <w:tcPr>
            <w:tcW w:w="2887" w:type="dxa"/>
          </w:tcPr>
          <w:p w14:paraId="62D5279D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2 (60)</w:t>
            </w:r>
          </w:p>
        </w:tc>
      </w:tr>
      <w:tr w:rsidR="00262F83" w:rsidRPr="00E53F7F" w14:paraId="6C9CD6E5" w14:textId="77777777" w:rsidTr="004820B5">
        <w:trPr>
          <w:trHeight w:val="675"/>
        </w:trPr>
        <w:tc>
          <w:tcPr>
            <w:tcW w:w="2887" w:type="dxa"/>
          </w:tcPr>
          <w:p w14:paraId="7218D083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>Attended 3 sessions of Rewind technique n (%)</w:t>
            </w:r>
          </w:p>
        </w:tc>
        <w:tc>
          <w:tcPr>
            <w:tcW w:w="2887" w:type="dxa"/>
          </w:tcPr>
          <w:p w14:paraId="3D042BE0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7 (85)</w:t>
            </w:r>
          </w:p>
        </w:tc>
        <w:tc>
          <w:tcPr>
            <w:tcW w:w="2887" w:type="dxa"/>
          </w:tcPr>
          <w:p w14:paraId="6413F4A2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7 (35)</w:t>
            </w:r>
          </w:p>
        </w:tc>
      </w:tr>
      <w:tr w:rsidR="00262F83" w:rsidRPr="00E53F7F" w14:paraId="1F06F2C3" w14:textId="77777777" w:rsidTr="004820B5">
        <w:trPr>
          <w:trHeight w:val="675"/>
        </w:trPr>
        <w:tc>
          <w:tcPr>
            <w:tcW w:w="2887" w:type="dxa"/>
          </w:tcPr>
          <w:p w14:paraId="57ED0C8C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>Completed CAPS-5 baseline n (%)</w:t>
            </w:r>
          </w:p>
        </w:tc>
        <w:tc>
          <w:tcPr>
            <w:tcW w:w="2887" w:type="dxa"/>
          </w:tcPr>
          <w:p w14:paraId="3C072C5A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20 (100)</w:t>
            </w:r>
          </w:p>
        </w:tc>
        <w:tc>
          <w:tcPr>
            <w:tcW w:w="2887" w:type="dxa"/>
          </w:tcPr>
          <w:p w14:paraId="7A3D5C32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20 (100)</w:t>
            </w:r>
          </w:p>
        </w:tc>
      </w:tr>
      <w:tr w:rsidR="00262F83" w:rsidRPr="00E53F7F" w14:paraId="71B000F8" w14:textId="77777777" w:rsidTr="004820B5">
        <w:trPr>
          <w:trHeight w:val="675"/>
        </w:trPr>
        <w:tc>
          <w:tcPr>
            <w:tcW w:w="2887" w:type="dxa"/>
          </w:tcPr>
          <w:p w14:paraId="689BDB69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 xml:space="preserve">Completed CAPS-5 </w:t>
            </w:r>
            <w:proofErr w:type="gramStart"/>
            <w:r w:rsidRPr="000A32C8">
              <w:rPr>
                <w:rFonts w:ascii="Times New Roman" w:hAnsi="Times New Roman"/>
                <w:b/>
                <w:bCs/>
                <w:lang w:val="en-GB"/>
              </w:rPr>
              <w:t>8 week</w:t>
            </w:r>
            <w:proofErr w:type="gramEnd"/>
            <w:r w:rsidRPr="000A32C8">
              <w:rPr>
                <w:rFonts w:ascii="Times New Roman" w:hAnsi="Times New Roman"/>
                <w:b/>
                <w:bCs/>
                <w:lang w:val="en-GB"/>
              </w:rPr>
              <w:t xml:space="preserve"> n (%)</w:t>
            </w:r>
          </w:p>
        </w:tc>
        <w:tc>
          <w:tcPr>
            <w:tcW w:w="2887" w:type="dxa"/>
          </w:tcPr>
          <w:p w14:paraId="3E3D2A4E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7 (85)</w:t>
            </w:r>
          </w:p>
        </w:tc>
        <w:tc>
          <w:tcPr>
            <w:tcW w:w="2887" w:type="dxa"/>
          </w:tcPr>
          <w:p w14:paraId="4B8CC009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5 (75)</w:t>
            </w:r>
          </w:p>
        </w:tc>
      </w:tr>
      <w:tr w:rsidR="00262F83" w:rsidRPr="00E53F7F" w14:paraId="05CC19B7" w14:textId="77777777" w:rsidTr="004820B5">
        <w:trPr>
          <w:trHeight w:val="675"/>
        </w:trPr>
        <w:tc>
          <w:tcPr>
            <w:tcW w:w="2887" w:type="dxa"/>
          </w:tcPr>
          <w:p w14:paraId="082212EC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 xml:space="preserve">Completed CAPS-5 </w:t>
            </w:r>
            <w:proofErr w:type="gramStart"/>
            <w:r w:rsidRPr="000A32C8">
              <w:rPr>
                <w:rFonts w:ascii="Times New Roman" w:hAnsi="Times New Roman"/>
                <w:b/>
                <w:bCs/>
                <w:lang w:val="en-GB"/>
              </w:rPr>
              <w:t>16 week</w:t>
            </w:r>
            <w:proofErr w:type="gramEnd"/>
            <w:r w:rsidRPr="000A32C8">
              <w:rPr>
                <w:rFonts w:ascii="Times New Roman" w:hAnsi="Times New Roman"/>
                <w:b/>
                <w:bCs/>
                <w:lang w:val="en-GB"/>
              </w:rPr>
              <w:t xml:space="preserve"> n (%)</w:t>
            </w:r>
          </w:p>
        </w:tc>
        <w:tc>
          <w:tcPr>
            <w:tcW w:w="2887" w:type="dxa"/>
          </w:tcPr>
          <w:p w14:paraId="1E3C9FB5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7 (85)</w:t>
            </w:r>
          </w:p>
        </w:tc>
        <w:tc>
          <w:tcPr>
            <w:tcW w:w="2887" w:type="dxa"/>
          </w:tcPr>
          <w:p w14:paraId="16C7B088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9 (45)</w:t>
            </w:r>
          </w:p>
        </w:tc>
      </w:tr>
      <w:tr w:rsidR="00262F83" w:rsidRPr="00E53F7F" w14:paraId="61C530CA" w14:textId="77777777" w:rsidTr="004820B5">
        <w:trPr>
          <w:trHeight w:val="675"/>
        </w:trPr>
        <w:tc>
          <w:tcPr>
            <w:tcW w:w="2887" w:type="dxa"/>
          </w:tcPr>
          <w:p w14:paraId="02033FD3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>Completed secondary measures via online survey baseline n (%)</w:t>
            </w:r>
          </w:p>
        </w:tc>
        <w:tc>
          <w:tcPr>
            <w:tcW w:w="2887" w:type="dxa"/>
          </w:tcPr>
          <w:p w14:paraId="51B439EC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20 (100)</w:t>
            </w:r>
          </w:p>
        </w:tc>
        <w:tc>
          <w:tcPr>
            <w:tcW w:w="2887" w:type="dxa"/>
          </w:tcPr>
          <w:p w14:paraId="0A1EFC64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9 (95)</w:t>
            </w:r>
          </w:p>
        </w:tc>
      </w:tr>
      <w:tr w:rsidR="00262F83" w:rsidRPr="00E53F7F" w14:paraId="2FCE58A3" w14:textId="77777777" w:rsidTr="004820B5">
        <w:trPr>
          <w:trHeight w:val="675"/>
        </w:trPr>
        <w:tc>
          <w:tcPr>
            <w:tcW w:w="2887" w:type="dxa"/>
          </w:tcPr>
          <w:p w14:paraId="64ED9284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 xml:space="preserve">Completed secondary measures via online survey </w:t>
            </w:r>
            <w:proofErr w:type="gramStart"/>
            <w:r w:rsidRPr="000A32C8">
              <w:rPr>
                <w:rFonts w:ascii="Times New Roman" w:hAnsi="Times New Roman"/>
                <w:b/>
                <w:bCs/>
                <w:lang w:val="en-GB"/>
              </w:rPr>
              <w:t>8 week</w:t>
            </w:r>
            <w:proofErr w:type="gramEnd"/>
            <w:r w:rsidRPr="000A32C8">
              <w:rPr>
                <w:rFonts w:ascii="Times New Roman" w:hAnsi="Times New Roman"/>
                <w:b/>
                <w:bCs/>
                <w:lang w:val="en-GB"/>
              </w:rPr>
              <w:t xml:space="preserve"> n (%)</w:t>
            </w:r>
          </w:p>
        </w:tc>
        <w:tc>
          <w:tcPr>
            <w:tcW w:w="2887" w:type="dxa"/>
          </w:tcPr>
          <w:p w14:paraId="091AC9B1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2 (60)</w:t>
            </w:r>
          </w:p>
        </w:tc>
        <w:tc>
          <w:tcPr>
            <w:tcW w:w="2887" w:type="dxa"/>
          </w:tcPr>
          <w:p w14:paraId="63B848D1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6 (80)</w:t>
            </w:r>
          </w:p>
        </w:tc>
      </w:tr>
      <w:tr w:rsidR="00262F83" w:rsidRPr="00E53F7F" w14:paraId="14D13CB3" w14:textId="77777777" w:rsidTr="004820B5">
        <w:trPr>
          <w:trHeight w:val="675"/>
        </w:trPr>
        <w:tc>
          <w:tcPr>
            <w:tcW w:w="2887" w:type="dxa"/>
          </w:tcPr>
          <w:p w14:paraId="1A2B2F79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0A32C8">
              <w:rPr>
                <w:rFonts w:ascii="Times New Roman" w:hAnsi="Times New Roman"/>
                <w:b/>
                <w:bCs/>
                <w:lang w:val="en-GB"/>
              </w:rPr>
              <w:t xml:space="preserve">Completed secondary measures via online survey </w:t>
            </w:r>
            <w:proofErr w:type="gramStart"/>
            <w:r w:rsidRPr="000A32C8">
              <w:rPr>
                <w:rFonts w:ascii="Times New Roman" w:hAnsi="Times New Roman"/>
                <w:b/>
                <w:bCs/>
                <w:lang w:val="en-GB"/>
              </w:rPr>
              <w:t>16 week</w:t>
            </w:r>
            <w:proofErr w:type="gramEnd"/>
            <w:r w:rsidRPr="000A32C8">
              <w:rPr>
                <w:rFonts w:ascii="Times New Roman" w:hAnsi="Times New Roman"/>
                <w:b/>
                <w:bCs/>
                <w:lang w:val="en-GB"/>
              </w:rPr>
              <w:t xml:space="preserve"> n (%)</w:t>
            </w:r>
          </w:p>
        </w:tc>
        <w:tc>
          <w:tcPr>
            <w:tcW w:w="2887" w:type="dxa"/>
          </w:tcPr>
          <w:p w14:paraId="05C8E8A9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10 (50)</w:t>
            </w:r>
          </w:p>
        </w:tc>
        <w:tc>
          <w:tcPr>
            <w:tcW w:w="2887" w:type="dxa"/>
          </w:tcPr>
          <w:p w14:paraId="07925B9D" w14:textId="77777777" w:rsidR="00262F83" w:rsidRPr="000A32C8" w:rsidRDefault="00262F83" w:rsidP="004820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78"/>
              <w:jc w:val="both"/>
              <w:rPr>
                <w:rFonts w:ascii="Times New Roman" w:hAnsi="Times New Roman"/>
                <w:lang w:val="en-GB"/>
              </w:rPr>
            </w:pPr>
            <w:r w:rsidRPr="000A32C8">
              <w:rPr>
                <w:rFonts w:ascii="Times New Roman" w:hAnsi="Times New Roman"/>
                <w:lang w:val="en-GB"/>
              </w:rPr>
              <w:t>7 (35)</w:t>
            </w:r>
          </w:p>
        </w:tc>
      </w:tr>
    </w:tbl>
    <w:p w14:paraId="5E628957" w14:textId="77777777" w:rsidR="00DD2E88" w:rsidRDefault="00000000"/>
    <w:sectPr w:rsidR="00DD2E88" w:rsidSect="005352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ProLight-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F83"/>
    <w:rsid w:val="00003F93"/>
    <w:rsid w:val="0001230B"/>
    <w:rsid w:val="0002044B"/>
    <w:rsid w:val="000260FE"/>
    <w:rsid w:val="000324CD"/>
    <w:rsid w:val="0003250D"/>
    <w:rsid w:val="00032D1F"/>
    <w:rsid w:val="000330E1"/>
    <w:rsid w:val="00047917"/>
    <w:rsid w:val="00052C54"/>
    <w:rsid w:val="000540A5"/>
    <w:rsid w:val="00057264"/>
    <w:rsid w:val="00060CB2"/>
    <w:rsid w:val="00064C0F"/>
    <w:rsid w:val="000708C3"/>
    <w:rsid w:val="00073146"/>
    <w:rsid w:val="00076D27"/>
    <w:rsid w:val="00083238"/>
    <w:rsid w:val="00084612"/>
    <w:rsid w:val="00084AC1"/>
    <w:rsid w:val="00090AC9"/>
    <w:rsid w:val="000B0372"/>
    <w:rsid w:val="000B62DA"/>
    <w:rsid w:val="000C43DB"/>
    <w:rsid w:val="000C66ED"/>
    <w:rsid w:val="000D31B8"/>
    <w:rsid w:val="000E1CEA"/>
    <w:rsid w:val="000E74BD"/>
    <w:rsid w:val="000F675F"/>
    <w:rsid w:val="000F67CA"/>
    <w:rsid w:val="00103CA4"/>
    <w:rsid w:val="00113DFF"/>
    <w:rsid w:val="00114295"/>
    <w:rsid w:val="00131777"/>
    <w:rsid w:val="00141C3C"/>
    <w:rsid w:val="0014226D"/>
    <w:rsid w:val="00142968"/>
    <w:rsid w:val="00151B04"/>
    <w:rsid w:val="00155E7B"/>
    <w:rsid w:val="0016031C"/>
    <w:rsid w:val="00160CFD"/>
    <w:rsid w:val="00162157"/>
    <w:rsid w:val="0016710E"/>
    <w:rsid w:val="0017036A"/>
    <w:rsid w:val="00174E6A"/>
    <w:rsid w:val="001770B8"/>
    <w:rsid w:val="0017757B"/>
    <w:rsid w:val="0018182F"/>
    <w:rsid w:val="00186845"/>
    <w:rsid w:val="001A1C1C"/>
    <w:rsid w:val="001B1465"/>
    <w:rsid w:val="001B3B91"/>
    <w:rsid w:val="001B403A"/>
    <w:rsid w:val="001B5814"/>
    <w:rsid w:val="001C0ED0"/>
    <w:rsid w:val="001D0C26"/>
    <w:rsid w:val="001D550E"/>
    <w:rsid w:val="001E1A35"/>
    <w:rsid w:val="001E286B"/>
    <w:rsid w:val="001F2E02"/>
    <w:rsid w:val="001F3766"/>
    <w:rsid w:val="00212478"/>
    <w:rsid w:val="002151C5"/>
    <w:rsid w:val="00222744"/>
    <w:rsid w:val="00224049"/>
    <w:rsid w:val="0023153D"/>
    <w:rsid w:val="00235FA6"/>
    <w:rsid w:val="00236F0E"/>
    <w:rsid w:val="00240916"/>
    <w:rsid w:val="00242352"/>
    <w:rsid w:val="00256290"/>
    <w:rsid w:val="002615ED"/>
    <w:rsid w:val="00262B40"/>
    <w:rsid w:val="00262F83"/>
    <w:rsid w:val="00263500"/>
    <w:rsid w:val="002814AC"/>
    <w:rsid w:val="00282252"/>
    <w:rsid w:val="00282F1B"/>
    <w:rsid w:val="00283F24"/>
    <w:rsid w:val="00287747"/>
    <w:rsid w:val="002A6D9F"/>
    <w:rsid w:val="002A6E27"/>
    <w:rsid w:val="002B5122"/>
    <w:rsid w:val="002B6667"/>
    <w:rsid w:val="002C0BD0"/>
    <w:rsid w:val="002C5000"/>
    <w:rsid w:val="002C6A10"/>
    <w:rsid w:val="002F515D"/>
    <w:rsid w:val="0030678F"/>
    <w:rsid w:val="003105C4"/>
    <w:rsid w:val="00316430"/>
    <w:rsid w:val="00316B4B"/>
    <w:rsid w:val="003331CE"/>
    <w:rsid w:val="00337F12"/>
    <w:rsid w:val="00342E02"/>
    <w:rsid w:val="00343E8E"/>
    <w:rsid w:val="003501B1"/>
    <w:rsid w:val="00350AF6"/>
    <w:rsid w:val="00350D09"/>
    <w:rsid w:val="00365F9C"/>
    <w:rsid w:val="00371FCF"/>
    <w:rsid w:val="003733FD"/>
    <w:rsid w:val="00377D00"/>
    <w:rsid w:val="00393548"/>
    <w:rsid w:val="00394B0B"/>
    <w:rsid w:val="003A0573"/>
    <w:rsid w:val="003A1B84"/>
    <w:rsid w:val="003B2B3B"/>
    <w:rsid w:val="003B350B"/>
    <w:rsid w:val="003B3776"/>
    <w:rsid w:val="003B7D6D"/>
    <w:rsid w:val="003C4A4E"/>
    <w:rsid w:val="003C69E4"/>
    <w:rsid w:val="003D0469"/>
    <w:rsid w:val="003D3800"/>
    <w:rsid w:val="003E34CD"/>
    <w:rsid w:val="003E6821"/>
    <w:rsid w:val="003F0388"/>
    <w:rsid w:val="003F762F"/>
    <w:rsid w:val="00410019"/>
    <w:rsid w:val="004109CF"/>
    <w:rsid w:val="00411E92"/>
    <w:rsid w:val="0042046D"/>
    <w:rsid w:val="00423BFE"/>
    <w:rsid w:val="0042437A"/>
    <w:rsid w:val="004321F6"/>
    <w:rsid w:val="00443DE1"/>
    <w:rsid w:val="00452616"/>
    <w:rsid w:val="004548B9"/>
    <w:rsid w:val="00454BA9"/>
    <w:rsid w:val="00460727"/>
    <w:rsid w:val="00465287"/>
    <w:rsid w:val="00474122"/>
    <w:rsid w:val="004810BC"/>
    <w:rsid w:val="004A0D59"/>
    <w:rsid w:val="004A1E75"/>
    <w:rsid w:val="004A3368"/>
    <w:rsid w:val="004A3E5A"/>
    <w:rsid w:val="004B3C97"/>
    <w:rsid w:val="004B6B8A"/>
    <w:rsid w:val="004C434B"/>
    <w:rsid w:val="004E1363"/>
    <w:rsid w:val="004F14A6"/>
    <w:rsid w:val="004F1C75"/>
    <w:rsid w:val="004F3086"/>
    <w:rsid w:val="004F5991"/>
    <w:rsid w:val="004F5E07"/>
    <w:rsid w:val="004F68F8"/>
    <w:rsid w:val="00503FB8"/>
    <w:rsid w:val="00506225"/>
    <w:rsid w:val="00511719"/>
    <w:rsid w:val="00512F74"/>
    <w:rsid w:val="00513DC6"/>
    <w:rsid w:val="0052152E"/>
    <w:rsid w:val="00521AB2"/>
    <w:rsid w:val="00526FE3"/>
    <w:rsid w:val="005271BE"/>
    <w:rsid w:val="005304AC"/>
    <w:rsid w:val="00530C3A"/>
    <w:rsid w:val="00535287"/>
    <w:rsid w:val="0053601A"/>
    <w:rsid w:val="00546207"/>
    <w:rsid w:val="00560291"/>
    <w:rsid w:val="00560C86"/>
    <w:rsid w:val="00561EAF"/>
    <w:rsid w:val="00562949"/>
    <w:rsid w:val="00563AF0"/>
    <w:rsid w:val="00570E94"/>
    <w:rsid w:val="0057232C"/>
    <w:rsid w:val="00586353"/>
    <w:rsid w:val="00595B4B"/>
    <w:rsid w:val="00597953"/>
    <w:rsid w:val="00597D94"/>
    <w:rsid w:val="005A3E7C"/>
    <w:rsid w:val="005A5411"/>
    <w:rsid w:val="005A5B96"/>
    <w:rsid w:val="005B3262"/>
    <w:rsid w:val="005C5C3B"/>
    <w:rsid w:val="005C77B6"/>
    <w:rsid w:val="005D431D"/>
    <w:rsid w:val="005D48E6"/>
    <w:rsid w:val="005E0659"/>
    <w:rsid w:val="005E44D6"/>
    <w:rsid w:val="005E5C53"/>
    <w:rsid w:val="005E6B9E"/>
    <w:rsid w:val="005F59C8"/>
    <w:rsid w:val="00606646"/>
    <w:rsid w:val="006079DA"/>
    <w:rsid w:val="00611D52"/>
    <w:rsid w:val="00620A94"/>
    <w:rsid w:val="00635223"/>
    <w:rsid w:val="00636A3C"/>
    <w:rsid w:val="0065481F"/>
    <w:rsid w:val="006605FA"/>
    <w:rsid w:val="00667FFC"/>
    <w:rsid w:val="00680482"/>
    <w:rsid w:val="00681BCE"/>
    <w:rsid w:val="00681C74"/>
    <w:rsid w:val="006900C1"/>
    <w:rsid w:val="006902EC"/>
    <w:rsid w:val="0069587D"/>
    <w:rsid w:val="006A3691"/>
    <w:rsid w:val="006A5DDA"/>
    <w:rsid w:val="006A6EFE"/>
    <w:rsid w:val="006A7521"/>
    <w:rsid w:val="006B48BD"/>
    <w:rsid w:val="006C2DC2"/>
    <w:rsid w:val="006C5180"/>
    <w:rsid w:val="006D024A"/>
    <w:rsid w:val="006D3148"/>
    <w:rsid w:val="006E3872"/>
    <w:rsid w:val="006F0F08"/>
    <w:rsid w:val="006F2910"/>
    <w:rsid w:val="00714FD5"/>
    <w:rsid w:val="00721C9B"/>
    <w:rsid w:val="00721E6E"/>
    <w:rsid w:val="007226EA"/>
    <w:rsid w:val="00740D68"/>
    <w:rsid w:val="007458D4"/>
    <w:rsid w:val="00750A63"/>
    <w:rsid w:val="00752F04"/>
    <w:rsid w:val="007579FA"/>
    <w:rsid w:val="00757FD1"/>
    <w:rsid w:val="007665C5"/>
    <w:rsid w:val="00770D7A"/>
    <w:rsid w:val="00773B5E"/>
    <w:rsid w:val="00774BBC"/>
    <w:rsid w:val="00775D16"/>
    <w:rsid w:val="00781F49"/>
    <w:rsid w:val="007A1AD1"/>
    <w:rsid w:val="007A309A"/>
    <w:rsid w:val="007A560C"/>
    <w:rsid w:val="007A5A2F"/>
    <w:rsid w:val="007A6E1E"/>
    <w:rsid w:val="007B7724"/>
    <w:rsid w:val="007C3775"/>
    <w:rsid w:val="007E07D4"/>
    <w:rsid w:val="007E75AC"/>
    <w:rsid w:val="007F3E73"/>
    <w:rsid w:val="0080044A"/>
    <w:rsid w:val="0080194D"/>
    <w:rsid w:val="00802F43"/>
    <w:rsid w:val="00807BCB"/>
    <w:rsid w:val="00811B57"/>
    <w:rsid w:val="0083113D"/>
    <w:rsid w:val="008469D3"/>
    <w:rsid w:val="008530E1"/>
    <w:rsid w:val="00854796"/>
    <w:rsid w:val="00860120"/>
    <w:rsid w:val="00863820"/>
    <w:rsid w:val="008751A1"/>
    <w:rsid w:val="00885E62"/>
    <w:rsid w:val="008864E9"/>
    <w:rsid w:val="0089230C"/>
    <w:rsid w:val="00894CB0"/>
    <w:rsid w:val="00897655"/>
    <w:rsid w:val="008A1BF5"/>
    <w:rsid w:val="008A6432"/>
    <w:rsid w:val="008A7471"/>
    <w:rsid w:val="008B41B6"/>
    <w:rsid w:val="008C1484"/>
    <w:rsid w:val="008C7EE3"/>
    <w:rsid w:val="008E32D7"/>
    <w:rsid w:val="008E3BAF"/>
    <w:rsid w:val="008E4EF9"/>
    <w:rsid w:val="008F1E05"/>
    <w:rsid w:val="008F1E69"/>
    <w:rsid w:val="008F7757"/>
    <w:rsid w:val="00901AE0"/>
    <w:rsid w:val="00915790"/>
    <w:rsid w:val="00920364"/>
    <w:rsid w:val="00924127"/>
    <w:rsid w:val="00931951"/>
    <w:rsid w:val="00937AF9"/>
    <w:rsid w:val="00942A67"/>
    <w:rsid w:val="00943082"/>
    <w:rsid w:val="009457DA"/>
    <w:rsid w:val="00945F91"/>
    <w:rsid w:val="00947D4E"/>
    <w:rsid w:val="0095518D"/>
    <w:rsid w:val="009551B1"/>
    <w:rsid w:val="009625DE"/>
    <w:rsid w:val="009633C9"/>
    <w:rsid w:val="009677E9"/>
    <w:rsid w:val="00967A46"/>
    <w:rsid w:val="00992B06"/>
    <w:rsid w:val="009A5F43"/>
    <w:rsid w:val="009B6D44"/>
    <w:rsid w:val="009B6F1A"/>
    <w:rsid w:val="009C7A63"/>
    <w:rsid w:val="009E3019"/>
    <w:rsid w:val="009E6992"/>
    <w:rsid w:val="009F05C9"/>
    <w:rsid w:val="009F34A4"/>
    <w:rsid w:val="00A00D5A"/>
    <w:rsid w:val="00A15FC9"/>
    <w:rsid w:val="00A21C5D"/>
    <w:rsid w:val="00A2413E"/>
    <w:rsid w:val="00A36DEB"/>
    <w:rsid w:val="00A37021"/>
    <w:rsid w:val="00A373D1"/>
    <w:rsid w:val="00A416BF"/>
    <w:rsid w:val="00A44701"/>
    <w:rsid w:val="00A44C04"/>
    <w:rsid w:val="00A552B0"/>
    <w:rsid w:val="00A5571B"/>
    <w:rsid w:val="00A67412"/>
    <w:rsid w:val="00A70601"/>
    <w:rsid w:val="00A75D3F"/>
    <w:rsid w:val="00A800A7"/>
    <w:rsid w:val="00A91431"/>
    <w:rsid w:val="00A91A1B"/>
    <w:rsid w:val="00A92209"/>
    <w:rsid w:val="00A9379D"/>
    <w:rsid w:val="00A9425A"/>
    <w:rsid w:val="00AA55E4"/>
    <w:rsid w:val="00AA6D44"/>
    <w:rsid w:val="00AB4F9A"/>
    <w:rsid w:val="00AC5FEE"/>
    <w:rsid w:val="00AD118A"/>
    <w:rsid w:val="00AD4D5D"/>
    <w:rsid w:val="00AE0CBB"/>
    <w:rsid w:val="00AE103F"/>
    <w:rsid w:val="00AF3ECB"/>
    <w:rsid w:val="00AF576A"/>
    <w:rsid w:val="00B04ADB"/>
    <w:rsid w:val="00B103E0"/>
    <w:rsid w:val="00B121E5"/>
    <w:rsid w:val="00B17C34"/>
    <w:rsid w:val="00B22B30"/>
    <w:rsid w:val="00B22D45"/>
    <w:rsid w:val="00B733B7"/>
    <w:rsid w:val="00B734DE"/>
    <w:rsid w:val="00B76E54"/>
    <w:rsid w:val="00B81DDE"/>
    <w:rsid w:val="00B90CE6"/>
    <w:rsid w:val="00B91AF6"/>
    <w:rsid w:val="00BA1887"/>
    <w:rsid w:val="00BA312F"/>
    <w:rsid w:val="00BA6298"/>
    <w:rsid w:val="00BC0C5C"/>
    <w:rsid w:val="00BC2026"/>
    <w:rsid w:val="00BC59E9"/>
    <w:rsid w:val="00BC75A4"/>
    <w:rsid w:val="00BD68A3"/>
    <w:rsid w:val="00BE5B4E"/>
    <w:rsid w:val="00BF1AA8"/>
    <w:rsid w:val="00C06F3D"/>
    <w:rsid w:val="00C12396"/>
    <w:rsid w:val="00C153D6"/>
    <w:rsid w:val="00C21534"/>
    <w:rsid w:val="00C21CC2"/>
    <w:rsid w:val="00C25AAC"/>
    <w:rsid w:val="00C25C70"/>
    <w:rsid w:val="00C30198"/>
    <w:rsid w:val="00C3149F"/>
    <w:rsid w:val="00C42AFC"/>
    <w:rsid w:val="00C44FFE"/>
    <w:rsid w:val="00C523BD"/>
    <w:rsid w:val="00C544A9"/>
    <w:rsid w:val="00C64F03"/>
    <w:rsid w:val="00C661E4"/>
    <w:rsid w:val="00C7187B"/>
    <w:rsid w:val="00C76922"/>
    <w:rsid w:val="00C81DE9"/>
    <w:rsid w:val="00C82411"/>
    <w:rsid w:val="00C94481"/>
    <w:rsid w:val="00C94F54"/>
    <w:rsid w:val="00CA2052"/>
    <w:rsid w:val="00CA2C9F"/>
    <w:rsid w:val="00CA4738"/>
    <w:rsid w:val="00CA4E69"/>
    <w:rsid w:val="00CB28C7"/>
    <w:rsid w:val="00CC182E"/>
    <w:rsid w:val="00CC6102"/>
    <w:rsid w:val="00CD1DCE"/>
    <w:rsid w:val="00CD2E3F"/>
    <w:rsid w:val="00CD7500"/>
    <w:rsid w:val="00CE1EDC"/>
    <w:rsid w:val="00CE5D78"/>
    <w:rsid w:val="00CF2FE5"/>
    <w:rsid w:val="00CF64ED"/>
    <w:rsid w:val="00D00445"/>
    <w:rsid w:val="00D23F0D"/>
    <w:rsid w:val="00D348BD"/>
    <w:rsid w:val="00D36432"/>
    <w:rsid w:val="00D42A27"/>
    <w:rsid w:val="00D431F2"/>
    <w:rsid w:val="00D438F8"/>
    <w:rsid w:val="00D47D61"/>
    <w:rsid w:val="00D60ED2"/>
    <w:rsid w:val="00D7223B"/>
    <w:rsid w:val="00D724D0"/>
    <w:rsid w:val="00D87CC6"/>
    <w:rsid w:val="00D93CC0"/>
    <w:rsid w:val="00D96784"/>
    <w:rsid w:val="00DA068F"/>
    <w:rsid w:val="00DA1136"/>
    <w:rsid w:val="00DA1A94"/>
    <w:rsid w:val="00DA2F91"/>
    <w:rsid w:val="00DA3944"/>
    <w:rsid w:val="00DA51E3"/>
    <w:rsid w:val="00DB22CA"/>
    <w:rsid w:val="00DB5CF3"/>
    <w:rsid w:val="00DB7959"/>
    <w:rsid w:val="00DC7182"/>
    <w:rsid w:val="00DD1C48"/>
    <w:rsid w:val="00DE0F65"/>
    <w:rsid w:val="00DE471C"/>
    <w:rsid w:val="00DE6353"/>
    <w:rsid w:val="00DE7CFF"/>
    <w:rsid w:val="00E000CF"/>
    <w:rsid w:val="00E12BEC"/>
    <w:rsid w:val="00E15552"/>
    <w:rsid w:val="00E15F65"/>
    <w:rsid w:val="00E17196"/>
    <w:rsid w:val="00E33390"/>
    <w:rsid w:val="00E4760B"/>
    <w:rsid w:val="00E51757"/>
    <w:rsid w:val="00E60F7E"/>
    <w:rsid w:val="00E62D6F"/>
    <w:rsid w:val="00E6420F"/>
    <w:rsid w:val="00E71020"/>
    <w:rsid w:val="00E72F20"/>
    <w:rsid w:val="00E73DC9"/>
    <w:rsid w:val="00E93804"/>
    <w:rsid w:val="00E97207"/>
    <w:rsid w:val="00EB1A7F"/>
    <w:rsid w:val="00EB2D44"/>
    <w:rsid w:val="00EC1F12"/>
    <w:rsid w:val="00EC2E24"/>
    <w:rsid w:val="00EC654A"/>
    <w:rsid w:val="00EC6D63"/>
    <w:rsid w:val="00ED0665"/>
    <w:rsid w:val="00EE2BAA"/>
    <w:rsid w:val="00EF1837"/>
    <w:rsid w:val="00EF2050"/>
    <w:rsid w:val="00F041E8"/>
    <w:rsid w:val="00F11AB0"/>
    <w:rsid w:val="00F164E9"/>
    <w:rsid w:val="00F31F33"/>
    <w:rsid w:val="00F33E4D"/>
    <w:rsid w:val="00F3558C"/>
    <w:rsid w:val="00F4680B"/>
    <w:rsid w:val="00F47BF9"/>
    <w:rsid w:val="00F50815"/>
    <w:rsid w:val="00F60365"/>
    <w:rsid w:val="00F61AD9"/>
    <w:rsid w:val="00F657EA"/>
    <w:rsid w:val="00F72EE0"/>
    <w:rsid w:val="00F92CE2"/>
    <w:rsid w:val="00FA5FFD"/>
    <w:rsid w:val="00FB2664"/>
    <w:rsid w:val="00FC2C2A"/>
    <w:rsid w:val="00FD5019"/>
    <w:rsid w:val="00FD6DAE"/>
    <w:rsid w:val="00FE2F10"/>
    <w:rsid w:val="00FF3307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E58E6"/>
  <w15:chartTrackingRefBased/>
  <w15:docId w15:val="{A526C840-96C4-C04A-B67B-5483C287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F8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62F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DefaultChar">
    <w:name w:val="Default Char"/>
    <w:basedOn w:val="DefaultParagraphFont"/>
    <w:link w:val="Default"/>
    <w:rsid w:val="00262F83"/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Note">
    <w:name w:val="TableNote"/>
    <w:basedOn w:val="Normal"/>
    <w:rsid w:val="00262F83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262F8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262F83"/>
  </w:style>
  <w:style w:type="table" w:styleId="TableGrid">
    <w:name w:val="Table Grid"/>
    <w:basedOn w:val="TableNormal"/>
    <w:uiPriority w:val="39"/>
    <w:rsid w:val="00262F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Astill Wright</dc:creator>
  <cp:keywords/>
  <dc:description/>
  <cp:lastModifiedBy>Laurence Astill Wright</cp:lastModifiedBy>
  <cp:revision>1</cp:revision>
  <dcterms:created xsi:type="dcterms:W3CDTF">2022-10-18T12:35:00Z</dcterms:created>
  <dcterms:modified xsi:type="dcterms:W3CDTF">2022-10-18T12:36:00Z</dcterms:modified>
</cp:coreProperties>
</file>